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19B7E" w14:textId="6CA83D04" w:rsidR="007075C7" w:rsidRDefault="007075C7">
      <w:r>
        <w:t>Supplementary</w:t>
      </w:r>
      <w:r>
        <w:rPr>
          <w:rFonts w:hint="eastAsia"/>
        </w:rPr>
        <w:t xml:space="preserve"> file</w:t>
      </w:r>
    </w:p>
    <w:p w14:paraId="41287682" w14:textId="599D9A24" w:rsidR="007075C7" w:rsidRDefault="007075C7">
      <w:pPr>
        <w:rPr>
          <w:b/>
          <w:bCs/>
        </w:rPr>
      </w:pPr>
      <w:r w:rsidRPr="007075C7">
        <w:rPr>
          <w:b/>
          <w:bCs/>
        </w:rPr>
        <w:t>Intracranial Volume</w:t>
      </w:r>
      <w:r w:rsidRPr="007075C7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Estimation and Its Effect on Olfactory Bulb Volume</w:t>
      </w:r>
    </w:p>
    <w:p w14:paraId="629E555A" w14:textId="6E2298AA" w:rsidR="007075C7" w:rsidRPr="007075C7" w:rsidRDefault="007075C7">
      <w:pPr>
        <w:rPr>
          <w:b/>
          <w:bCs/>
        </w:rPr>
      </w:pPr>
      <w:r w:rsidRPr="007075C7">
        <w:rPr>
          <w:b/>
          <w:bCs/>
        </w:rPr>
        <w:t>Methods</w:t>
      </w:r>
    </w:p>
    <w:p w14:paraId="3E5BF288" w14:textId="4270B23F" w:rsidR="007075C7" w:rsidRDefault="00F3469A" w:rsidP="007075C7">
      <w:pPr>
        <w:pStyle w:val="Web"/>
        <w:rPr>
          <w:rFonts w:asciiTheme="minorHAnsi" w:eastAsiaTheme="minorEastAsia" w:hAnsiTheme="minorHAnsi" w:cstheme="minorBidi"/>
          <w:kern w:val="2"/>
          <w14:ligatures w14:val="standardContextual"/>
        </w:rPr>
      </w:pPr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High-resolution structural T1-weighted images were acquired on a 3T Philips </w:t>
      </w:r>
      <w:proofErr w:type="spellStart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Ingenia</w:t>
      </w:r>
      <w:proofErr w:type="spellEnd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</w:t>
      </w:r>
      <w:proofErr w:type="spellStart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Elition</w:t>
      </w:r>
      <w:proofErr w:type="spellEnd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X scanner. The acquisition parameters were: repetition time (TR) = 7.9 </w:t>
      </w:r>
      <w:proofErr w:type="spellStart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ms</w:t>
      </w:r>
      <w:proofErr w:type="spellEnd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, echo time (TE) = 2.</w:t>
      </w:r>
      <w:r w:rsidR="007E2FE4">
        <w:rPr>
          <w:rFonts w:asciiTheme="minorHAnsi" w:eastAsiaTheme="minorEastAsia" w:hAnsiTheme="minorHAnsi" w:cstheme="minorBidi"/>
          <w:kern w:val="2"/>
          <w14:ligatures w14:val="standardContextual"/>
        </w:rPr>
        <w:t>719</w:t>
      </w:r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</w:t>
      </w:r>
      <w:proofErr w:type="spellStart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ms</w:t>
      </w:r>
      <w:proofErr w:type="spellEnd"/>
      <w:r w:rsidRPr="00F3469A">
        <w:rPr>
          <w:rFonts w:asciiTheme="minorHAnsi" w:eastAsiaTheme="minorEastAsia" w:hAnsiTheme="minorHAnsi" w:cstheme="minorBidi"/>
          <w:kern w:val="2"/>
          <w14:ligatures w14:val="standardContextual"/>
        </w:rPr>
        <w:t>, flip angle = 8°, and 184 sagittal slices with a 1 mm slice thickness. The acquisition matrix was 250 × 250, which was further reconstructed to 512 × 512, resulting in an isotropic voxel size of 1 × 1 × 1 mm³.</w:t>
      </w:r>
    </w:p>
    <w:p w14:paraId="1CC99AE1" w14:textId="1E2A29A9" w:rsidR="00C76634" w:rsidRPr="00E50DC0" w:rsidRDefault="00CB2360" w:rsidP="007075C7">
      <w:pPr>
        <w:pStyle w:val="Web"/>
        <w:rPr>
          <w:rFonts w:asciiTheme="minorHAnsi" w:eastAsiaTheme="minorEastAsia" w:hAnsiTheme="minorHAnsi" w:cstheme="minorBidi"/>
          <w:kern w:val="2"/>
          <w14:ligatures w14:val="standardContextual"/>
        </w:rPr>
      </w:pPr>
      <w:r w:rsidRPr="00CB2360">
        <w:rPr>
          <w:rFonts w:asciiTheme="minorHAnsi" w:eastAsiaTheme="minorEastAsia" w:hAnsiTheme="minorHAnsi" w:cstheme="minorBidi"/>
          <w:kern w:val="2"/>
          <w14:ligatures w14:val="standardContextual"/>
        </w:rPr>
        <w:t>T1-weighted structural images were segmented into gray matter (GM), white matter (WM), and cerebrospinal fluid (CSF) using the unified segmentation procedure implemented in SPM12</w:t>
      </w:r>
      <w:r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</w:t>
      </w:r>
      <w:r w:rsidRPr="00E50DC0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(Statistical Parametric Mapping; </w:t>
      </w:r>
      <w:proofErr w:type="spellStart"/>
      <w:r w:rsidRPr="00E50DC0">
        <w:rPr>
          <w:rFonts w:asciiTheme="minorHAnsi" w:eastAsiaTheme="minorEastAsia" w:hAnsiTheme="minorHAnsi" w:cstheme="minorBidi"/>
          <w:kern w:val="2"/>
          <w14:ligatures w14:val="standardContextual"/>
        </w:rPr>
        <w:t>Wellcome</w:t>
      </w:r>
      <w:proofErr w:type="spellEnd"/>
      <w:r w:rsidRPr="00E50DC0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Trust Centre for Neuroimaging, University College London)</w:t>
      </w:r>
      <w:r w:rsidRPr="00CB2360">
        <w:rPr>
          <w:rFonts w:asciiTheme="minorHAnsi" w:eastAsiaTheme="minorEastAsia" w:hAnsiTheme="minorHAnsi" w:cstheme="minorBidi"/>
          <w:kern w:val="2"/>
          <w14:ligatures w14:val="standardContextual"/>
        </w:rPr>
        <w:t>. Tissue probability maps (c1–c3) were generated for each subject. Total intracranial volume (TIV) was calculated as the sum of GM, WM, and CSF volumes</w:t>
      </w:r>
      <w:r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 </w:t>
      </w:r>
      <w:r w:rsidRPr="007075C7">
        <w:rPr>
          <w:rFonts w:asciiTheme="minorHAnsi" w:eastAsiaTheme="minorEastAsia" w:hAnsiTheme="minorHAnsi" w:cstheme="minorBidi"/>
          <w:kern w:val="2"/>
          <w14:ligatures w14:val="standardContextual"/>
        </w:rPr>
        <w:t>(</w:t>
      </w:r>
      <w:r w:rsidRPr="007075C7">
        <w:rPr>
          <w:rFonts w:asciiTheme="minorHAnsi" w:eastAsiaTheme="minorEastAsia" w:hAnsiTheme="minorHAnsi" w:cstheme="minorBidi" w:hint="eastAsia"/>
          <w:kern w:val="2"/>
          <w14:ligatures w14:val="standardContextual"/>
        </w:rPr>
        <w:t>cm</w:t>
      </w:r>
      <w:r w:rsidRPr="007075C7">
        <w:rPr>
          <w:rFonts w:asciiTheme="minorHAnsi" w:eastAsiaTheme="minorEastAsia" w:hAnsiTheme="minorHAnsi" w:cstheme="minorBidi" w:hint="eastAsia"/>
          <w:kern w:val="2"/>
          <w:vertAlign w:val="superscript"/>
          <w14:ligatures w14:val="standardContextual"/>
        </w:rPr>
        <w:t>3</w:t>
      </w:r>
      <w:r w:rsidRPr="007075C7">
        <w:rPr>
          <w:rFonts w:asciiTheme="minorHAnsi" w:eastAsiaTheme="minorEastAsia" w:hAnsiTheme="minorHAnsi" w:cstheme="minorBidi"/>
          <w:kern w:val="2"/>
          <w14:ligatures w14:val="standardContextual"/>
        </w:rPr>
        <w:t>)</w:t>
      </w:r>
      <w:r w:rsidRPr="00CB2360">
        <w:rPr>
          <w:rFonts w:asciiTheme="minorHAnsi" w:eastAsiaTheme="minorEastAsia" w:hAnsiTheme="minorHAnsi" w:cstheme="minorBidi"/>
          <w:kern w:val="2"/>
          <w14:ligatures w14:val="standardContextual"/>
        </w:rPr>
        <w:t>.</w:t>
      </w:r>
    </w:p>
    <w:p w14:paraId="35264049" w14:textId="55314B2E" w:rsidR="00C76634" w:rsidRPr="007075C7" w:rsidRDefault="00C76634" w:rsidP="007075C7">
      <w:pPr>
        <w:pStyle w:val="Web"/>
        <w:rPr>
          <w:rFonts w:asciiTheme="minorHAnsi" w:eastAsiaTheme="minorEastAsia" w:hAnsiTheme="minorHAnsi" w:cstheme="minorBidi"/>
          <w:kern w:val="2"/>
          <w14:ligatures w14:val="standardContextual"/>
        </w:rPr>
      </w:pPr>
    </w:p>
    <w:p w14:paraId="185AE95D" w14:textId="2E79BAAA" w:rsidR="007075C7" w:rsidRPr="007075C7" w:rsidRDefault="007075C7">
      <w:pPr>
        <w:rPr>
          <w:b/>
          <w:bCs/>
        </w:rPr>
      </w:pPr>
      <w:r w:rsidRPr="007075C7">
        <w:rPr>
          <w:rFonts w:hint="eastAsia"/>
          <w:b/>
          <w:bCs/>
        </w:rPr>
        <w:t>Results</w:t>
      </w:r>
    </w:p>
    <w:p w14:paraId="40ECE366" w14:textId="58A557E4" w:rsidR="00BE1F08" w:rsidRDefault="007317C1" w:rsidP="00BE1F08">
      <w:r w:rsidRPr="007317C1">
        <w:t>To examine the potential influence of global brain size, we first evaluated the relationship between</w:t>
      </w:r>
      <w:r>
        <w:rPr>
          <w:rFonts w:hint="eastAsia"/>
        </w:rPr>
        <w:t xml:space="preserve"> </w:t>
      </w:r>
      <w:r w:rsidRPr="007317C1">
        <w:t xml:space="preserve">TIV and olfactory bulb (OB) volume. </w:t>
      </w:r>
      <w:r w:rsidR="00696D9B">
        <w:rPr>
          <w:rFonts w:hint="eastAsia"/>
        </w:rPr>
        <w:t xml:space="preserve">The </w:t>
      </w:r>
      <w:r w:rsidRPr="007317C1">
        <w:t xml:space="preserve">TIV showed significant positive correlations with both right </w:t>
      </w:r>
      <w:r>
        <w:rPr>
          <w:rFonts w:hint="eastAsia"/>
        </w:rPr>
        <w:t xml:space="preserve">(r = .353, p = .030) </w:t>
      </w:r>
      <w:r w:rsidRPr="007317C1">
        <w:t>and left</w:t>
      </w:r>
      <w:r>
        <w:rPr>
          <w:rFonts w:hint="eastAsia"/>
        </w:rPr>
        <w:t xml:space="preserve"> (r = .341, p = .036)</w:t>
      </w:r>
      <w:r w:rsidRPr="007317C1">
        <w:t xml:space="preserve"> OB volumes in the overall cohort, indicating that OB size partly scales with global brain volume.</w:t>
      </w:r>
    </w:p>
    <w:p w14:paraId="39648857" w14:textId="30BB8E36" w:rsidR="00765CD4" w:rsidRDefault="007317C1" w:rsidP="00BE1F08">
      <w:r w:rsidRPr="007317C1">
        <w:t>We</w:t>
      </w:r>
      <w:r w:rsidR="00827F11" w:rsidRPr="00827F11">
        <w:t xml:space="preserve"> next examined</w:t>
      </w:r>
      <w:r w:rsidR="00827F11">
        <w:rPr>
          <w:rFonts w:hint="eastAsia"/>
        </w:rPr>
        <w:t xml:space="preserve"> </w:t>
      </w:r>
      <w:r w:rsidRPr="007317C1">
        <w:t>OB volume normalized to TIV (OB/TIV).</w:t>
      </w:r>
      <w:r w:rsidR="00765CD4">
        <w:rPr>
          <w:rFonts w:hint="eastAsia"/>
        </w:rPr>
        <w:t xml:space="preserve"> While </w:t>
      </w:r>
      <w:r w:rsidR="00765CD4" w:rsidRPr="00765CD4">
        <w:t>men exhibited significantly larger baseline OB volumes than women</w:t>
      </w:r>
      <w:r w:rsidR="00765CD4">
        <w:rPr>
          <w:rFonts w:hint="eastAsia"/>
        </w:rPr>
        <w:t xml:space="preserve"> in the primary analysis, </w:t>
      </w:r>
      <w:r w:rsidR="00827F11" w:rsidRPr="00827F11">
        <w:t>no significant sex difference was observed in normalized OB volume</w:t>
      </w:r>
      <w:r w:rsidR="00025C96">
        <w:rPr>
          <w:rFonts w:hint="eastAsia"/>
        </w:rPr>
        <w:t xml:space="preserve"> </w:t>
      </w:r>
      <w:r w:rsidR="00025C96" w:rsidRPr="00025C96">
        <w:t>(right: t = 1.46, p = .154; left: t = 1.44, p = .157)</w:t>
      </w:r>
      <w:r w:rsidR="00827F11" w:rsidRPr="00827F11">
        <w:t>.</w:t>
      </w:r>
    </w:p>
    <w:p w14:paraId="6E18C77A" w14:textId="538369C4" w:rsidR="007317C1" w:rsidRDefault="00827F11" w:rsidP="00BE1F08">
      <w:r w:rsidRPr="00827F11">
        <w:t>We then evaluated</w:t>
      </w:r>
      <w:r w:rsidR="00765CD4" w:rsidRPr="00765CD4">
        <w:t xml:space="preserve"> the relationship between normalized OB volume and olfactory performance.</w:t>
      </w:r>
      <w:r w:rsidR="00765CD4">
        <w:rPr>
          <w:rFonts w:hint="eastAsia"/>
        </w:rPr>
        <w:t xml:space="preserve"> </w:t>
      </w:r>
      <w:r w:rsidR="00765CD4" w:rsidRPr="00765CD4">
        <w:t xml:space="preserve">Similar to the primary analysis, </w:t>
      </w:r>
      <w:r w:rsidRPr="00827F11">
        <w:t>normalized OB volume showed no significant correlations with baseline T, D, I, or composite TDI scores when men and women were analyzed together.</w:t>
      </w:r>
      <w:r w:rsidR="00765CD4" w:rsidRPr="00765CD4">
        <w:t xml:space="preserve"> Sex-stratified analyses showed a pattern comparable to the main results, with significant associations between OB volume and olfactory </w:t>
      </w:r>
      <w:r w:rsidR="00765CD4" w:rsidRPr="00765CD4">
        <w:lastRenderedPageBreak/>
        <w:t>performance observed in women but not in men.</w:t>
      </w:r>
    </w:p>
    <w:p w14:paraId="7244FB4B" w14:textId="77777777" w:rsidR="005A7050" w:rsidRDefault="005A7050" w:rsidP="00BE1F08">
      <w:r w:rsidRPr="005A7050">
        <w:t>When normalized OB volume was used as the outcome variable in the repeated-measures ANOVA, a significant main effect of session remained, indicating a training-related increase in OB volume. However, the previously observed sex difference was no longer statistically significant.</w:t>
      </w:r>
    </w:p>
    <w:p w14:paraId="0B183A68" w14:textId="661D15E1" w:rsidR="007317C1" w:rsidRPr="007075C7" w:rsidRDefault="00827F11" w:rsidP="00BE1F08">
      <w:r w:rsidRPr="00827F11">
        <w:t>Taken together, these analyses suggest that while baseline sex differences in absolute OB volume are partly attributable to global brain size scaling, the sex-dependent relationship between OB volume and olfactory function cannot be fully explained by differences in intracranial volume.</w:t>
      </w:r>
    </w:p>
    <w:sectPr w:rsidR="007317C1" w:rsidRPr="007075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9FA4A" w14:textId="77777777" w:rsidR="00996D89" w:rsidRDefault="00996D89" w:rsidP="00BE1F08">
      <w:pPr>
        <w:spacing w:after="0" w:line="240" w:lineRule="auto"/>
      </w:pPr>
      <w:r>
        <w:separator/>
      </w:r>
    </w:p>
  </w:endnote>
  <w:endnote w:type="continuationSeparator" w:id="0">
    <w:p w14:paraId="02774E66" w14:textId="77777777" w:rsidR="00996D89" w:rsidRDefault="00996D89" w:rsidP="00BE1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51E0D" w14:textId="77777777" w:rsidR="00996D89" w:rsidRDefault="00996D89" w:rsidP="00BE1F08">
      <w:pPr>
        <w:spacing w:after="0" w:line="240" w:lineRule="auto"/>
      </w:pPr>
      <w:r>
        <w:separator/>
      </w:r>
    </w:p>
  </w:footnote>
  <w:footnote w:type="continuationSeparator" w:id="0">
    <w:p w14:paraId="765AC37F" w14:textId="77777777" w:rsidR="00996D89" w:rsidRDefault="00996D89" w:rsidP="00BE1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5C7"/>
    <w:rsid w:val="00025C96"/>
    <w:rsid w:val="0010772E"/>
    <w:rsid w:val="001F0C18"/>
    <w:rsid w:val="00285891"/>
    <w:rsid w:val="002F0A48"/>
    <w:rsid w:val="00310A4D"/>
    <w:rsid w:val="00372A26"/>
    <w:rsid w:val="00517FBF"/>
    <w:rsid w:val="005A7050"/>
    <w:rsid w:val="006942FE"/>
    <w:rsid w:val="00696D9B"/>
    <w:rsid w:val="007075C7"/>
    <w:rsid w:val="007317C1"/>
    <w:rsid w:val="00765CD4"/>
    <w:rsid w:val="007E2FE4"/>
    <w:rsid w:val="00827F11"/>
    <w:rsid w:val="008B7FFB"/>
    <w:rsid w:val="00975ECF"/>
    <w:rsid w:val="00996D89"/>
    <w:rsid w:val="00B95BA0"/>
    <w:rsid w:val="00BE1F08"/>
    <w:rsid w:val="00C1382E"/>
    <w:rsid w:val="00C46F60"/>
    <w:rsid w:val="00C75867"/>
    <w:rsid w:val="00C76634"/>
    <w:rsid w:val="00CB2360"/>
    <w:rsid w:val="00D80D72"/>
    <w:rsid w:val="00E50DC0"/>
    <w:rsid w:val="00EB4739"/>
    <w:rsid w:val="00F3469A"/>
    <w:rsid w:val="00FB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BE340"/>
  <w15:chartTrackingRefBased/>
  <w15:docId w15:val="{FB8C5E16-8F09-40C8-9D8D-58053636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75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7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75C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75C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75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75C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75C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75C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75C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075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075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075C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075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075C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075C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075C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075C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075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75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07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75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075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7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075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75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75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75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075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75C7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7075C7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character" w:customStyle="1" w:styleId="whitespace-normal">
    <w:name w:val="whitespace-normal"/>
    <w:basedOn w:val="a0"/>
    <w:rsid w:val="007075C7"/>
  </w:style>
  <w:style w:type="character" w:styleId="ae">
    <w:name w:val="annotation reference"/>
    <w:basedOn w:val="a0"/>
    <w:uiPriority w:val="99"/>
    <w:semiHidden/>
    <w:unhideWhenUsed/>
    <w:rsid w:val="007075C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075C7"/>
  </w:style>
  <w:style w:type="character" w:customStyle="1" w:styleId="af0">
    <w:name w:val="註解文字 字元"/>
    <w:basedOn w:val="a0"/>
    <w:link w:val="af"/>
    <w:uiPriority w:val="99"/>
    <w:rsid w:val="007075C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075C7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7075C7"/>
    <w:rPr>
      <w:b/>
      <w:bCs/>
    </w:rPr>
  </w:style>
  <w:style w:type="paragraph" w:styleId="af3">
    <w:name w:val="header"/>
    <w:basedOn w:val="a"/>
    <w:link w:val="af4"/>
    <w:uiPriority w:val="99"/>
    <w:unhideWhenUsed/>
    <w:rsid w:val="00BE1F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BE1F08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BE1F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BE1F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Ting Chao</dc:creator>
  <cp:keywords/>
  <dc:description/>
  <cp:lastModifiedBy>Microsoft Office User</cp:lastModifiedBy>
  <cp:revision>4</cp:revision>
  <dcterms:created xsi:type="dcterms:W3CDTF">2026-03-18T03:17:00Z</dcterms:created>
  <dcterms:modified xsi:type="dcterms:W3CDTF">2026-05-14T04:56:00Z</dcterms:modified>
</cp:coreProperties>
</file>